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0EA0A" w14:textId="77777777" w:rsidR="004B73EB" w:rsidRPr="004B73EB" w:rsidRDefault="004B73EB" w:rsidP="004B73EB">
      <w:pPr>
        <w:jc w:val="center"/>
        <w:rPr>
          <w:b/>
          <w:sz w:val="28"/>
          <w:szCs w:val="28"/>
        </w:rPr>
      </w:pPr>
      <w:r w:rsidRPr="004B73EB">
        <w:rPr>
          <w:b/>
          <w:sz w:val="28"/>
          <w:szCs w:val="28"/>
        </w:rPr>
        <w:t>Why Do Mothers Never Stop Grieving for Their Deceased Children? Enduring Alterations of Brain Connectivity and Function</w:t>
      </w:r>
    </w:p>
    <w:p w14:paraId="74DE24C5" w14:textId="77777777" w:rsidR="004B73EB" w:rsidRPr="004B73EB" w:rsidRDefault="004B73EB" w:rsidP="004B73EB">
      <w:pPr>
        <w:jc w:val="both"/>
        <w:rPr>
          <w:b/>
        </w:rPr>
      </w:pPr>
    </w:p>
    <w:p w14:paraId="27DA3556" w14:textId="2B535DEE" w:rsidR="004B73EB" w:rsidRPr="004B73EB" w:rsidRDefault="004B73EB" w:rsidP="004B73EB">
      <w:pPr>
        <w:jc w:val="center"/>
      </w:pPr>
      <w:proofErr w:type="spellStart"/>
      <w:r w:rsidRPr="004B73EB">
        <w:t>Kark</w:t>
      </w:r>
      <w:proofErr w:type="spellEnd"/>
      <w:r w:rsidRPr="004B73EB">
        <w:t xml:space="preserve"> et al. </w:t>
      </w:r>
    </w:p>
    <w:p w14:paraId="384747A5" w14:textId="21944E69" w:rsidR="004B73EB" w:rsidRPr="004B73EB" w:rsidRDefault="004B73EB" w:rsidP="004B73EB">
      <w:pPr>
        <w:jc w:val="center"/>
        <w:rPr>
          <w:b/>
          <w:bCs/>
        </w:rPr>
      </w:pPr>
    </w:p>
    <w:p w14:paraId="0AD401B6" w14:textId="0252600A" w:rsidR="006C3537" w:rsidRPr="004B73EB" w:rsidRDefault="006C3537">
      <w:pPr>
        <w:rPr>
          <w:b/>
          <w:bCs/>
          <w:sz w:val="24"/>
          <w:szCs w:val="24"/>
          <w:lang w:val="en-US"/>
        </w:rPr>
      </w:pPr>
    </w:p>
    <w:p w14:paraId="4F43AA5E" w14:textId="721982BF" w:rsidR="006C3537" w:rsidRPr="004B73EB" w:rsidRDefault="006C2B0D" w:rsidP="005A2DC0">
      <w:pPr>
        <w:keepNext/>
        <w:jc w:val="center"/>
        <w:rPr>
          <w:b/>
          <w:bCs/>
          <w:sz w:val="24"/>
          <w:szCs w:val="24"/>
        </w:rPr>
      </w:pPr>
      <w:bookmarkStart w:id="0" w:name="_ia4p3py9342h" w:colFirst="0" w:colLast="0"/>
      <w:bookmarkEnd w:id="0"/>
      <w:r w:rsidRPr="004B73EB">
        <w:rPr>
          <w:b/>
          <w:bCs/>
          <w:sz w:val="24"/>
          <w:szCs w:val="24"/>
        </w:rPr>
        <w:t>SUPPLEMENTARY FIGURES</w:t>
      </w:r>
    </w:p>
    <w:p w14:paraId="033325E5" w14:textId="77777777" w:rsidR="003164A8" w:rsidRPr="004B73EB" w:rsidRDefault="003164A8" w:rsidP="006C3537">
      <w:pPr>
        <w:keepNext/>
        <w:rPr>
          <w:b/>
          <w:bCs/>
          <w:sz w:val="24"/>
          <w:szCs w:val="24"/>
        </w:rPr>
      </w:pPr>
    </w:p>
    <w:p w14:paraId="562C5438" w14:textId="6CA77A86" w:rsidR="003164A8" w:rsidRPr="004B73EB" w:rsidRDefault="003164A8" w:rsidP="006C3537">
      <w:pPr>
        <w:keepNext/>
        <w:rPr>
          <w:b/>
          <w:bCs/>
          <w:sz w:val="24"/>
          <w:szCs w:val="24"/>
        </w:rPr>
      </w:pPr>
    </w:p>
    <w:p w14:paraId="7014678E" w14:textId="59D59C9C" w:rsidR="003164A8" w:rsidRPr="004B73EB" w:rsidRDefault="003164A8" w:rsidP="006C3537">
      <w:pPr>
        <w:keepNext/>
        <w:rPr>
          <w:b/>
          <w:bCs/>
          <w:sz w:val="24"/>
          <w:szCs w:val="24"/>
        </w:rPr>
      </w:pPr>
    </w:p>
    <w:p w14:paraId="72E5E768" w14:textId="708626BC" w:rsidR="003164A8" w:rsidRPr="004B73EB" w:rsidRDefault="0070032D" w:rsidP="006C3537">
      <w:pPr>
        <w:keepNext/>
        <w:rPr>
          <w:b/>
          <w:bCs/>
          <w:sz w:val="24"/>
          <w:szCs w:val="24"/>
        </w:rPr>
      </w:pPr>
      <w:r w:rsidRPr="004B73EB">
        <w:rPr>
          <w:b/>
          <w:bCs/>
          <w:noProof/>
          <w:sz w:val="24"/>
          <w:szCs w:val="24"/>
        </w:rPr>
        <w:drawing>
          <wp:inline distT="0" distB="0" distL="0" distR="0" wp14:anchorId="4FF3C4D3" wp14:editId="71C19921">
            <wp:extent cx="2879725" cy="1610591"/>
            <wp:effectExtent l="0" t="0" r="3175" b="2540"/>
            <wp:docPr id="15" name="Picture 15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&#10;&#10;Description automatically generated with medium confidence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107"/>
                    <a:stretch/>
                  </pic:blipFill>
                  <pic:spPr bwMode="auto">
                    <a:xfrm>
                      <a:off x="0" y="0"/>
                      <a:ext cx="2880358" cy="16109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B73EB">
        <w:rPr>
          <w:b/>
          <w:bCs/>
          <w:noProof/>
          <w:sz w:val="24"/>
          <w:szCs w:val="24"/>
        </w:rPr>
        <w:drawing>
          <wp:inline distT="0" distB="0" distL="0" distR="0" wp14:anchorId="29F3B1FD" wp14:editId="2EE30EAE">
            <wp:extent cx="2880360" cy="1610591"/>
            <wp:effectExtent l="0" t="0" r="2540" b="2540"/>
            <wp:docPr id="16" name="Picture 16" descr="A picture containing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A picture containing radar chart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126"/>
                    <a:stretch/>
                  </pic:blipFill>
                  <pic:spPr bwMode="auto">
                    <a:xfrm>
                      <a:off x="0" y="0"/>
                      <a:ext cx="2880360" cy="16105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88DAE1" w14:textId="6C22A1F5" w:rsidR="0070032D" w:rsidRPr="004B73EB" w:rsidRDefault="0070032D" w:rsidP="006C3537">
      <w:pPr>
        <w:keepNext/>
        <w:rPr>
          <w:b/>
          <w:bCs/>
          <w:sz w:val="24"/>
          <w:szCs w:val="24"/>
        </w:rPr>
      </w:pPr>
      <w:r w:rsidRPr="004B73EB">
        <w:rPr>
          <w:b/>
          <w:bCs/>
          <w:sz w:val="24"/>
          <w:szCs w:val="24"/>
        </w:rPr>
        <w:t xml:space="preserve">Supplementary Figure 1. Resting state quality assurance. </w:t>
      </w:r>
      <w:r w:rsidRPr="004B73EB">
        <w:rPr>
          <w:sz w:val="24"/>
          <w:szCs w:val="24"/>
        </w:rPr>
        <w:t xml:space="preserve">Two </w:t>
      </w:r>
      <w:r w:rsidR="004B73EB">
        <w:rPr>
          <w:sz w:val="24"/>
          <w:szCs w:val="24"/>
        </w:rPr>
        <w:t>Grief</w:t>
      </w:r>
      <w:r w:rsidRPr="004B73EB">
        <w:rPr>
          <w:sz w:val="24"/>
          <w:szCs w:val="24"/>
        </w:rPr>
        <w:t xml:space="preserve"> participants and one control were excluded from resting state analyses for excessive instances of motion (&gt;4mm, left) and more than a third of the available timepoints were motion scrubbed (right)</w:t>
      </w:r>
    </w:p>
    <w:p w14:paraId="267E2602" w14:textId="77777777" w:rsidR="003164A8" w:rsidRPr="004B73EB" w:rsidRDefault="003164A8" w:rsidP="006C3537">
      <w:pPr>
        <w:keepNext/>
        <w:rPr>
          <w:b/>
          <w:bCs/>
          <w:sz w:val="24"/>
          <w:szCs w:val="24"/>
        </w:rPr>
      </w:pPr>
    </w:p>
    <w:p w14:paraId="15B8C698" w14:textId="77777777" w:rsidR="003164A8" w:rsidRPr="004B73EB" w:rsidRDefault="003164A8" w:rsidP="006C3537">
      <w:pPr>
        <w:keepNext/>
        <w:rPr>
          <w:b/>
          <w:bCs/>
          <w:sz w:val="24"/>
          <w:szCs w:val="24"/>
        </w:rPr>
      </w:pPr>
    </w:p>
    <w:p w14:paraId="4FEAF5D1" w14:textId="77777777" w:rsidR="002D7A51" w:rsidRPr="004B73EB" w:rsidRDefault="002D7A51" w:rsidP="002D7A51">
      <w:pPr>
        <w:rPr>
          <w:b/>
          <w:bCs/>
          <w:sz w:val="24"/>
          <w:szCs w:val="24"/>
        </w:rPr>
      </w:pPr>
    </w:p>
    <w:p w14:paraId="094F5440" w14:textId="77777777" w:rsidR="002D7A51" w:rsidRPr="004B73EB" w:rsidRDefault="002D7A51" w:rsidP="002D7A51">
      <w:pPr>
        <w:rPr>
          <w:b/>
          <w:bCs/>
          <w:sz w:val="24"/>
          <w:szCs w:val="24"/>
        </w:rPr>
      </w:pPr>
    </w:p>
    <w:p w14:paraId="7517A19E" w14:textId="77777777" w:rsidR="002D7A51" w:rsidRPr="004B73EB" w:rsidRDefault="002D07D4" w:rsidP="002D7A51">
      <w:pPr>
        <w:rPr>
          <w:b/>
          <w:bCs/>
          <w:sz w:val="24"/>
          <w:szCs w:val="24"/>
        </w:rPr>
      </w:pPr>
      <w:r w:rsidRPr="004B73EB">
        <w:rPr>
          <w:b/>
          <w:bCs/>
          <w:noProof/>
          <w:sz w:val="24"/>
          <w:szCs w:val="24"/>
        </w:rPr>
        <w:lastRenderedPageBreak/>
        <w:drawing>
          <wp:inline distT="0" distB="0" distL="0" distR="0" wp14:anchorId="45250B8B" wp14:editId="275DF6FE">
            <wp:extent cx="5943600" cy="4218305"/>
            <wp:effectExtent l="0" t="0" r="0" b="0"/>
            <wp:docPr id="8" name="Picture 8" descr="A picture containing text, writing implement, stationary, penc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text, writing implement, stationary, pencil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18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D1D4B" w:rsidRPr="004B73EB">
        <w:rPr>
          <w:b/>
          <w:bCs/>
          <w:sz w:val="24"/>
          <w:szCs w:val="24"/>
        </w:rPr>
        <w:t xml:space="preserve">Supplementary Figure </w:t>
      </w:r>
      <w:r w:rsidR="003164A8" w:rsidRPr="004B73EB">
        <w:rPr>
          <w:b/>
          <w:bCs/>
          <w:sz w:val="24"/>
          <w:szCs w:val="24"/>
        </w:rPr>
        <w:t>2</w:t>
      </w:r>
      <w:r w:rsidR="00E17ABA" w:rsidRPr="004B73EB">
        <w:rPr>
          <w:b/>
          <w:bCs/>
          <w:sz w:val="24"/>
          <w:szCs w:val="24"/>
        </w:rPr>
        <w:t xml:space="preserve">. </w:t>
      </w:r>
      <w:r w:rsidR="00AD1D4B" w:rsidRPr="004B73EB">
        <w:rPr>
          <w:b/>
          <w:bCs/>
          <w:sz w:val="24"/>
          <w:szCs w:val="24"/>
        </w:rPr>
        <w:t xml:space="preserve"> </w:t>
      </w:r>
      <w:r w:rsidRPr="004B73EB">
        <w:rPr>
          <w:b/>
          <w:bCs/>
          <w:sz w:val="24"/>
          <w:szCs w:val="24"/>
        </w:rPr>
        <w:t xml:space="preserve">Volumetric analyses. </w:t>
      </w:r>
      <w:r w:rsidR="00AD1D4B" w:rsidRPr="004B73EB">
        <w:rPr>
          <w:sz w:val="24"/>
          <w:szCs w:val="24"/>
        </w:rPr>
        <w:t>Histograms of volumetrics in regions of interest by group. Volume measured as % (volume divided by estimated total intracranial volume). Confidence intervals for independent samples t-tests (unequal variance assumed).</w:t>
      </w:r>
    </w:p>
    <w:p w14:paraId="76913E13" w14:textId="4F15096E" w:rsidR="009968C7" w:rsidRPr="004B73EB" w:rsidRDefault="009968C7" w:rsidP="002D7A51">
      <w:pPr>
        <w:rPr>
          <w:b/>
          <w:bCs/>
          <w:sz w:val="24"/>
          <w:szCs w:val="24"/>
        </w:rPr>
      </w:pPr>
      <w:r w:rsidRPr="004B73EB">
        <w:rPr>
          <w:noProof/>
          <w:sz w:val="24"/>
          <w:szCs w:val="24"/>
        </w:rPr>
        <w:lastRenderedPageBreak/>
        <w:drawing>
          <wp:inline distT="0" distB="0" distL="0" distR="0" wp14:anchorId="2BEF6FBB" wp14:editId="2387161C">
            <wp:extent cx="5943600" cy="5080635"/>
            <wp:effectExtent l="0" t="0" r="0" b="0"/>
            <wp:docPr id="13" name="Picture 13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picture containing tex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8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D1F40D" w14:textId="288C52AB" w:rsidR="00725FEB" w:rsidRPr="004B73EB" w:rsidRDefault="00071F73" w:rsidP="00725FEB">
      <w:pPr>
        <w:rPr>
          <w:sz w:val="24"/>
          <w:szCs w:val="24"/>
        </w:rPr>
      </w:pPr>
      <w:r w:rsidRPr="004B73EB">
        <w:rPr>
          <w:b/>
          <w:bCs/>
          <w:sz w:val="24"/>
          <w:szCs w:val="24"/>
        </w:rPr>
        <w:t xml:space="preserve">Supplementary Figure </w:t>
      </w:r>
      <w:r w:rsidR="00E40A2E" w:rsidRPr="004B73EB">
        <w:rPr>
          <w:b/>
          <w:bCs/>
          <w:sz w:val="24"/>
          <w:szCs w:val="24"/>
        </w:rPr>
        <w:t>3</w:t>
      </w:r>
      <w:r w:rsidRPr="004B73EB">
        <w:rPr>
          <w:b/>
          <w:bCs/>
          <w:sz w:val="24"/>
          <w:szCs w:val="24"/>
        </w:rPr>
        <w:t>.</w:t>
      </w:r>
      <w:r w:rsidRPr="004B73EB">
        <w:rPr>
          <w:sz w:val="24"/>
          <w:szCs w:val="24"/>
        </w:rPr>
        <w:t xml:space="preserve"> Surface area analyses. Histograms of surface areas for regions of interest by group. Volume measured as % (volume divided by estimated total intracranial volume). Confidence intervals for independent samples t-tests (unequal variance assumed). Ant=anterior, </w:t>
      </w:r>
      <w:proofErr w:type="spellStart"/>
      <w:r w:rsidRPr="004B73EB">
        <w:rPr>
          <w:sz w:val="24"/>
          <w:szCs w:val="24"/>
        </w:rPr>
        <w:t>Cing</w:t>
      </w:r>
      <w:proofErr w:type="spellEnd"/>
      <w:r w:rsidRPr="004B73EB">
        <w:rPr>
          <w:sz w:val="24"/>
          <w:szCs w:val="24"/>
        </w:rPr>
        <w:t>=cingulate, DLPFC=</w:t>
      </w:r>
      <w:proofErr w:type="spellStart"/>
      <w:r w:rsidRPr="004B73EB">
        <w:rPr>
          <w:sz w:val="24"/>
          <w:szCs w:val="24"/>
        </w:rPr>
        <w:t>Dorso</w:t>
      </w:r>
      <w:proofErr w:type="spellEnd"/>
      <w:r w:rsidRPr="004B73EB">
        <w:rPr>
          <w:sz w:val="24"/>
          <w:szCs w:val="24"/>
        </w:rPr>
        <w:t>-lateral prefrontal cortex, EC=entorhinal cortex,</w:t>
      </w:r>
      <w:r w:rsidR="002D7A51" w:rsidRPr="004B73EB">
        <w:rPr>
          <w:sz w:val="24"/>
          <w:szCs w:val="24"/>
        </w:rPr>
        <w:t xml:space="preserve"> </w:t>
      </w:r>
      <w:r w:rsidRPr="004B73EB">
        <w:rPr>
          <w:sz w:val="24"/>
          <w:szCs w:val="24"/>
        </w:rPr>
        <w:t>Med=medial, Orb=orbital frontal cortex, PHC=parahippocampal cortex, VLPFC=</w:t>
      </w:r>
      <w:proofErr w:type="spellStart"/>
      <w:r w:rsidRPr="004B73EB">
        <w:rPr>
          <w:sz w:val="24"/>
          <w:szCs w:val="24"/>
        </w:rPr>
        <w:t>Ventro</w:t>
      </w:r>
      <w:proofErr w:type="spellEnd"/>
      <w:r w:rsidRPr="004B73EB">
        <w:rPr>
          <w:sz w:val="24"/>
          <w:szCs w:val="24"/>
        </w:rPr>
        <w:t>-lateral prefrontal cortex.</w:t>
      </w:r>
    </w:p>
    <w:p w14:paraId="57402922" w14:textId="77777777" w:rsidR="00725FEB" w:rsidRPr="004B73EB" w:rsidRDefault="00725FEB" w:rsidP="006C3537">
      <w:pPr>
        <w:keepNext/>
        <w:rPr>
          <w:sz w:val="24"/>
          <w:szCs w:val="24"/>
        </w:rPr>
      </w:pPr>
    </w:p>
    <w:p w14:paraId="1943B3F8" w14:textId="66F55D59" w:rsidR="009C3227" w:rsidRPr="004B73EB" w:rsidRDefault="009C3227" w:rsidP="006C3537">
      <w:pPr>
        <w:keepNext/>
        <w:rPr>
          <w:sz w:val="24"/>
          <w:szCs w:val="24"/>
        </w:rPr>
      </w:pPr>
      <w:r w:rsidRPr="004B73EB">
        <w:rPr>
          <w:noProof/>
          <w:sz w:val="24"/>
          <w:szCs w:val="24"/>
        </w:rPr>
        <w:drawing>
          <wp:inline distT="0" distB="0" distL="0" distR="0" wp14:anchorId="6E0B03CF" wp14:editId="6A41E604">
            <wp:extent cx="5943600" cy="2905760"/>
            <wp:effectExtent l="0" t="0" r="0" b="2540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5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CC19DB" w14:textId="227788AF" w:rsidR="006C3537" w:rsidRPr="004B73EB" w:rsidRDefault="009C3227" w:rsidP="00AA241E">
      <w:pPr>
        <w:keepNext/>
        <w:rPr>
          <w:sz w:val="24"/>
          <w:szCs w:val="24"/>
        </w:rPr>
      </w:pPr>
      <w:r w:rsidRPr="004B73EB">
        <w:rPr>
          <w:b/>
          <w:bCs/>
          <w:sz w:val="24"/>
          <w:szCs w:val="24"/>
        </w:rPr>
        <w:t>Supplementary Figure</w:t>
      </w:r>
      <w:r w:rsidR="00725FEB" w:rsidRPr="004B73EB">
        <w:rPr>
          <w:b/>
          <w:bCs/>
          <w:sz w:val="24"/>
          <w:szCs w:val="24"/>
        </w:rPr>
        <w:t xml:space="preserve"> 4</w:t>
      </w:r>
      <w:r w:rsidRPr="004B73EB">
        <w:rPr>
          <w:b/>
          <w:bCs/>
          <w:sz w:val="24"/>
          <w:szCs w:val="24"/>
        </w:rPr>
        <w:t>.</w:t>
      </w:r>
      <w:r w:rsidRPr="004B73EB">
        <w:rPr>
          <w:sz w:val="24"/>
          <w:szCs w:val="24"/>
        </w:rPr>
        <w:t xml:space="preserve"> Follow-up analysis to test if </w:t>
      </w:r>
      <w:proofErr w:type="gramStart"/>
      <w:r w:rsidRPr="004B73EB">
        <w:rPr>
          <w:sz w:val="24"/>
          <w:szCs w:val="24"/>
        </w:rPr>
        <w:t>UF:HC</w:t>
      </w:r>
      <w:proofErr w:type="gramEnd"/>
      <w:r w:rsidRPr="004B73EB">
        <w:rPr>
          <w:sz w:val="24"/>
          <w:szCs w:val="24"/>
        </w:rPr>
        <w:t xml:space="preserve"> GFA or BGQ scores tracked with DTI head motion.</w:t>
      </w:r>
    </w:p>
    <w:p w14:paraId="65A114F4" w14:textId="6FADCBED" w:rsidR="002D7A51" w:rsidRPr="004B73EB" w:rsidRDefault="002D7A51" w:rsidP="00AA241E">
      <w:pPr>
        <w:keepNext/>
        <w:rPr>
          <w:sz w:val="24"/>
          <w:szCs w:val="24"/>
        </w:rPr>
      </w:pPr>
    </w:p>
    <w:p w14:paraId="79752387" w14:textId="1DE0E98E" w:rsidR="002D7A51" w:rsidRPr="004B73EB" w:rsidRDefault="002D7A51" w:rsidP="00AA241E">
      <w:pPr>
        <w:keepNext/>
        <w:rPr>
          <w:sz w:val="24"/>
          <w:szCs w:val="24"/>
        </w:rPr>
      </w:pPr>
    </w:p>
    <w:p w14:paraId="586CBBA2" w14:textId="5E6727E4" w:rsidR="002D7A51" w:rsidRPr="004B73EB" w:rsidRDefault="002D7A51" w:rsidP="00AA241E">
      <w:pPr>
        <w:keepNext/>
        <w:rPr>
          <w:sz w:val="24"/>
          <w:szCs w:val="24"/>
        </w:rPr>
      </w:pPr>
    </w:p>
    <w:p w14:paraId="36724134" w14:textId="583C2688" w:rsidR="002D7A51" w:rsidRPr="004B73EB" w:rsidRDefault="002D7A51" w:rsidP="00AA241E">
      <w:pPr>
        <w:keepNext/>
        <w:rPr>
          <w:sz w:val="24"/>
          <w:szCs w:val="24"/>
        </w:rPr>
      </w:pPr>
    </w:p>
    <w:p w14:paraId="169F038E" w14:textId="6D581163" w:rsidR="002D7A51" w:rsidRPr="004B73EB" w:rsidRDefault="002D7A51" w:rsidP="00AA241E">
      <w:pPr>
        <w:keepNext/>
        <w:rPr>
          <w:sz w:val="24"/>
          <w:szCs w:val="24"/>
        </w:rPr>
      </w:pPr>
    </w:p>
    <w:p w14:paraId="669FE2A5" w14:textId="1EC6D27F" w:rsidR="002D7A51" w:rsidRPr="004B73EB" w:rsidRDefault="002D7A51" w:rsidP="00AA241E">
      <w:pPr>
        <w:keepNext/>
        <w:rPr>
          <w:sz w:val="24"/>
          <w:szCs w:val="24"/>
        </w:rPr>
      </w:pPr>
    </w:p>
    <w:p w14:paraId="4C8623F5" w14:textId="511E5554" w:rsidR="002D7A51" w:rsidRPr="004B73EB" w:rsidRDefault="002D7A51" w:rsidP="00AA241E">
      <w:pPr>
        <w:keepNext/>
        <w:rPr>
          <w:sz w:val="24"/>
          <w:szCs w:val="24"/>
        </w:rPr>
      </w:pPr>
    </w:p>
    <w:p w14:paraId="13BC63DD" w14:textId="3D4FE1CA" w:rsidR="002D7A51" w:rsidRPr="004B73EB" w:rsidRDefault="002D7A51" w:rsidP="00AA241E">
      <w:pPr>
        <w:keepNext/>
        <w:rPr>
          <w:sz w:val="24"/>
          <w:szCs w:val="24"/>
        </w:rPr>
      </w:pPr>
    </w:p>
    <w:p w14:paraId="249D5049" w14:textId="421DC6E1" w:rsidR="002D7A51" w:rsidRPr="004B73EB" w:rsidRDefault="002D7A51" w:rsidP="00AA241E">
      <w:pPr>
        <w:keepNext/>
        <w:rPr>
          <w:sz w:val="24"/>
          <w:szCs w:val="24"/>
        </w:rPr>
      </w:pPr>
    </w:p>
    <w:p w14:paraId="0B636EB9" w14:textId="77777777" w:rsidR="002D7A51" w:rsidRPr="004B73EB" w:rsidRDefault="002D7A51" w:rsidP="00AA241E">
      <w:pPr>
        <w:keepNext/>
        <w:rPr>
          <w:sz w:val="24"/>
          <w:szCs w:val="24"/>
        </w:rPr>
      </w:pPr>
    </w:p>
    <w:p w14:paraId="1B08D60E" w14:textId="7F078904" w:rsidR="006C3537" w:rsidRPr="004B73EB" w:rsidRDefault="00AA241E" w:rsidP="006C3537">
      <w:pPr>
        <w:rPr>
          <w:sz w:val="24"/>
          <w:szCs w:val="24"/>
        </w:rPr>
      </w:pPr>
      <w:r w:rsidRPr="004B73EB">
        <w:rPr>
          <w:b/>
          <w:bCs/>
          <w:noProof/>
          <w:sz w:val="24"/>
          <w:szCs w:val="24"/>
        </w:rPr>
        <w:lastRenderedPageBreak/>
        <w:drawing>
          <wp:inline distT="0" distB="0" distL="0" distR="0" wp14:anchorId="3F4EAA28" wp14:editId="1D49C952">
            <wp:extent cx="5943600" cy="2689860"/>
            <wp:effectExtent l="0" t="0" r="0" b="2540"/>
            <wp:docPr id="7" name="Picture 7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 with medium confidenc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89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C3537" w:rsidRPr="004B73EB">
        <w:rPr>
          <w:b/>
          <w:bCs/>
          <w:sz w:val="24"/>
          <w:szCs w:val="24"/>
        </w:rPr>
        <w:t>Supplementary Figure</w:t>
      </w:r>
      <w:r w:rsidR="00725FEB" w:rsidRPr="004B73EB">
        <w:rPr>
          <w:b/>
          <w:bCs/>
          <w:sz w:val="24"/>
          <w:szCs w:val="24"/>
        </w:rPr>
        <w:t xml:space="preserve"> 5</w:t>
      </w:r>
      <w:r w:rsidR="006C3537" w:rsidRPr="004B73EB">
        <w:rPr>
          <w:b/>
          <w:bCs/>
          <w:sz w:val="24"/>
          <w:szCs w:val="24"/>
        </w:rPr>
        <w:t>.</w:t>
      </w:r>
      <w:r w:rsidR="006C3537" w:rsidRPr="004B73EB">
        <w:rPr>
          <w:sz w:val="24"/>
          <w:szCs w:val="24"/>
        </w:rPr>
        <w:t xml:space="preserve"> Item analysis of the BDI-II items used to probe cognitive, affective, and somatic symptoms in the </w:t>
      </w:r>
      <w:r w:rsidR="004B73EB">
        <w:rPr>
          <w:sz w:val="24"/>
          <w:szCs w:val="24"/>
        </w:rPr>
        <w:t>Grief</w:t>
      </w:r>
      <w:r w:rsidR="006C3537" w:rsidRPr="004B73EB">
        <w:rPr>
          <w:sz w:val="24"/>
          <w:szCs w:val="24"/>
        </w:rPr>
        <w:t xml:space="preserve"> group (left) and Controls (right) by sorting by the row items based on the Hedges g effect size of group differences and the columns sorted by subjective grief score (PG13-Total). </w:t>
      </w:r>
    </w:p>
    <w:p w14:paraId="1590C4E7" w14:textId="009B5F8A" w:rsidR="0013012B" w:rsidRPr="004B73EB" w:rsidRDefault="0013012B" w:rsidP="006C3537">
      <w:pPr>
        <w:rPr>
          <w:sz w:val="24"/>
          <w:szCs w:val="24"/>
        </w:rPr>
      </w:pPr>
    </w:p>
    <w:p w14:paraId="4A0DD18D" w14:textId="5D3F5C8D" w:rsidR="00181BCD" w:rsidRPr="004B73EB" w:rsidRDefault="00181BCD" w:rsidP="005A2DC0">
      <w:pPr>
        <w:spacing w:line="240" w:lineRule="auto"/>
        <w:rPr>
          <w:sz w:val="24"/>
          <w:szCs w:val="24"/>
          <w:lang w:val="en-US"/>
        </w:rPr>
      </w:pPr>
    </w:p>
    <w:sectPr w:rsidR="00181BCD" w:rsidRPr="004B73EB" w:rsidSect="00A42D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D946K393G784E497"/>
    <w:docVar w:name="paperpile-doc-name" w:val="Karketal_grief_Appendix__01172022.docx"/>
    <w:docVar w:name="paperpile-includeDoi" w:val="false"/>
    <w:docVar w:name="paperpile-styleFile" w:val="chicago-author-date.csl"/>
    <w:docVar w:name="paperpile-styleId" w:val="pp-chicago-author-date"/>
    <w:docVar w:name="paperpile-styleLabel" w:val="Chicago Manual of Style 17th edition (author-date)"/>
    <w:docVar w:name="paperpile-styleLocale" w:val="en-US"/>
  </w:docVars>
  <w:rsids>
    <w:rsidRoot w:val="00666B8D"/>
    <w:rsid w:val="00000E14"/>
    <w:rsid w:val="00002153"/>
    <w:rsid w:val="000068A1"/>
    <w:rsid w:val="00007BE4"/>
    <w:rsid w:val="00007C73"/>
    <w:rsid w:val="00012BB9"/>
    <w:rsid w:val="00020F3F"/>
    <w:rsid w:val="0002284F"/>
    <w:rsid w:val="00022CC5"/>
    <w:rsid w:val="0002331C"/>
    <w:rsid w:val="000251CF"/>
    <w:rsid w:val="00032969"/>
    <w:rsid w:val="0004100E"/>
    <w:rsid w:val="00043E24"/>
    <w:rsid w:val="00051057"/>
    <w:rsid w:val="0005600D"/>
    <w:rsid w:val="00056207"/>
    <w:rsid w:val="00056387"/>
    <w:rsid w:val="000572E6"/>
    <w:rsid w:val="0006224F"/>
    <w:rsid w:val="00063CF0"/>
    <w:rsid w:val="00065885"/>
    <w:rsid w:val="00067053"/>
    <w:rsid w:val="000678CF"/>
    <w:rsid w:val="00070438"/>
    <w:rsid w:val="00071CDC"/>
    <w:rsid w:val="00071F73"/>
    <w:rsid w:val="000811AA"/>
    <w:rsid w:val="00081247"/>
    <w:rsid w:val="00085296"/>
    <w:rsid w:val="00091F6F"/>
    <w:rsid w:val="000A705A"/>
    <w:rsid w:val="000B09F8"/>
    <w:rsid w:val="000B2D81"/>
    <w:rsid w:val="000B2E48"/>
    <w:rsid w:val="000C2FDA"/>
    <w:rsid w:val="000D1B6F"/>
    <w:rsid w:val="000D4346"/>
    <w:rsid w:val="000D6BF7"/>
    <w:rsid w:val="000D6CC2"/>
    <w:rsid w:val="000D79EE"/>
    <w:rsid w:val="000E0835"/>
    <w:rsid w:val="000F02B3"/>
    <w:rsid w:val="000F0BC0"/>
    <w:rsid w:val="000F11A1"/>
    <w:rsid w:val="000F5560"/>
    <w:rsid w:val="000F70FB"/>
    <w:rsid w:val="000F7F83"/>
    <w:rsid w:val="00100105"/>
    <w:rsid w:val="00100BD8"/>
    <w:rsid w:val="00102BBB"/>
    <w:rsid w:val="001053A7"/>
    <w:rsid w:val="0010590D"/>
    <w:rsid w:val="0010716C"/>
    <w:rsid w:val="00110417"/>
    <w:rsid w:val="001115D7"/>
    <w:rsid w:val="00117607"/>
    <w:rsid w:val="0011793B"/>
    <w:rsid w:val="00120ADC"/>
    <w:rsid w:val="00123B42"/>
    <w:rsid w:val="00123CDE"/>
    <w:rsid w:val="0013012B"/>
    <w:rsid w:val="0013229C"/>
    <w:rsid w:val="001325F0"/>
    <w:rsid w:val="00133302"/>
    <w:rsid w:val="00133451"/>
    <w:rsid w:val="00133991"/>
    <w:rsid w:val="00136BE8"/>
    <w:rsid w:val="00136C9D"/>
    <w:rsid w:val="001374C6"/>
    <w:rsid w:val="00143A54"/>
    <w:rsid w:val="00145E08"/>
    <w:rsid w:val="00147E02"/>
    <w:rsid w:val="0016292A"/>
    <w:rsid w:val="00164DFC"/>
    <w:rsid w:val="00165345"/>
    <w:rsid w:val="00165414"/>
    <w:rsid w:val="00165EBE"/>
    <w:rsid w:val="001663BF"/>
    <w:rsid w:val="001753A8"/>
    <w:rsid w:val="00176B5D"/>
    <w:rsid w:val="00177EBA"/>
    <w:rsid w:val="00180C11"/>
    <w:rsid w:val="00181BCD"/>
    <w:rsid w:val="00182373"/>
    <w:rsid w:val="001828CC"/>
    <w:rsid w:val="00193913"/>
    <w:rsid w:val="001A2E6C"/>
    <w:rsid w:val="001B2E70"/>
    <w:rsid w:val="001B3C15"/>
    <w:rsid w:val="001B43F4"/>
    <w:rsid w:val="001B661E"/>
    <w:rsid w:val="001C4D14"/>
    <w:rsid w:val="001D594F"/>
    <w:rsid w:val="001D6373"/>
    <w:rsid w:val="001E2EF0"/>
    <w:rsid w:val="001E30D4"/>
    <w:rsid w:val="001E5D93"/>
    <w:rsid w:val="001F61A0"/>
    <w:rsid w:val="002002D2"/>
    <w:rsid w:val="00206597"/>
    <w:rsid w:val="00207351"/>
    <w:rsid w:val="002103CE"/>
    <w:rsid w:val="002140A1"/>
    <w:rsid w:val="0021568C"/>
    <w:rsid w:val="00226602"/>
    <w:rsid w:val="002277AE"/>
    <w:rsid w:val="00227881"/>
    <w:rsid w:val="002304FA"/>
    <w:rsid w:val="00231CEB"/>
    <w:rsid w:val="00232F54"/>
    <w:rsid w:val="002347DE"/>
    <w:rsid w:val="00235113"/>
    <w:rsid w:val="00236655"/>
    <w:rsid w:val="002434D8"/>
    <w:rsid w:val="00247B6A"/>
    <w:rsid w:val="00250D5A"/>
    <w:rsid w:val="00251381"/>
    <w:rsid w:val="00253A5C"/>
    <w:rsid w:val="0026574E"/>
    <w:rsid w:val="00265C80"/>
    <w:rsid w:val="002709FC"/>
    <w:rsid w:val="00271012"/>
    <w:rsid w:val="00274E2A"/>
    <w:rsid w:val="00276F52"/>
    <w:rsid w:val="002851D9"/>
    <w:rsid w:val="002866B4"/>
    <w:rsid w:val="002873B1"/>
    <w:rsid w:val="002873CA"/>
    <w:rsid w:val="00291A27"/>
    <w:rsid w:val="00291D13"/>
    <w:rsid w:val="002933AF"/>
    <w:rsid w:val="00294591"/>
    <w:rsid w:val="002978A8"/>
    <w:rsid w:val="002A1B21"/>
    <w:rsid w:val="002A480E"/>
    <w:rsid w:val="002A6D88"/>
    <w:rsid w:val="002B1A29"/>
    <w:rsid w:val="002B3F9D"/>
    <w:rsid w:val="002C0925"/>
    <w:rsid w:val="002C314A"/>
    <w:rsid w:val="002C74C7"/>
    <w:rsid w:val="002D07D4"/>
    <w:rsid w:val="002D7A51"/>
    <w:rsid w:val="002E037C"/>
    <w:rsid w:val="002E2C7D"/>
    <w:rsid w:val="002E3A18"/>
    <w:rsid w:val="002E5614"/>
    <w:rsid w:val="002E68B4"/>
    <w:rsid w:val="002E78E2"/>
    <w:rsid w:val="002F282D"/>
    <w:rsid w:val="002F4707"/>
    <w:rsid w:val="002F645D"/>
    <w:rsid w:val="002F6D17"/>
    <w:rsid w:val="002F6FCA"/>
    <w:rsid w:val="003000A7"/>
    <w:rsid w:val="003006FD"/>
    <w:rsid w:val="00301357"/>
    <w:rsid w:val="003035ED"/>
    <w:rsid w:val="00303BD9"/>
    <w:rsid w:val="0030506C"/>
    <w:rsid w:val="003066E4"/>
    <w:rsid w:val="003111DE"/>
    <w:rsid w:val="003118B3"/>
    <w:rsid w:val="00311B20"/>
    <w:rsid w:val="00314B57"/>
    <w:rsid w:val="003164A8"/>
    <w:rsid w:val="00317284"/>
    <w:rsid w:val="003211D0"/>
    <w:rsid w:val="0032533A"/>
    <w:rsid w:val="00325ECA"/>
    <w:rsid w:val="0032687D"/>
    <w:rsid w:val="00330C30"/>
    <w:rsid w:val="00335254"/>
    <w:rsid w:val="00335752"/>
    <w:rsid w:val="00343696"/>
    <w:rsid w:val="00345DA7"/>
    <w:rsid w:val="00346511"/>
    <w:rsid w:val="00346930"/>
    <w:rsid w:val="00351537"/>
    <w:rsid w:val="00351838"/>
    <w:rsid w:val="0035396E"/>
    <w:rsid w:val="003545FB"/>
    <w:rsid w:val="00356C96"/>
    <w:rsid w:val="00367B1A"/>
    <w:rsid w:val="0037108D"/>
    <w:rsid w:val="0037451B"/>
    <w:rsid w:val="00375460"/>
    <w:rsid w:val="00377BF0"/>
    <w:rsid w:val="003806BD"/>
    <w:rsid w:val="003809B6"/>
    <w:rsid w:val="0038534D"/>
    <w:rsid w:val="003954E8"/>
    <w:rsid w:val="003978E6"/>
    <w:rsid w:val="00397CE8"/>
    <w:rsid w:val="003A177B"/>
    <w:rsid w:val="003A2187"/>
    <w:rsid w:val="003A53B7"/>
    <w:rsid w:val="003B5196"/>
    <w:rsid w:val="003C274A"/>
    <w:rsid w:val="003C63D5"/>
    <w:rsid w:val="003C73F4"/>
    <w:rsid w:val="003D5975"/>
    <w:rsid w:val="003D65D0"/>
    <w:rsid w:val="003E0582"/>
    <w:rsid w:val="003E0B6C"/>
    <w:rsid w:val="003E224E"/>
    <w:rsid w:val="003E298A"/>
    <w:rsid w:val="003F1B02"/>
    <w:rsid w:val="003F1BB1"/>
    <w:rsid w:val="003F2322"/>
    <w:rsid w:val="003F2B6D"/>
    <w:rsid w:val="0040171D"/>
    <w:rsid w:val="00401D86"/>
    <w:rsid w:val="00405C34"/>
    <w:rsid w:val="00406BBE"/>
    <w:rsid w:val="004129B2"/>
    <w:rsid w:val="00415BF1"/>
    <w:rsid w:val="004172B5"/>
    <w:rsid w:val="00417E0E"/>
    <w:rsid w:val="004208D2"/>
    <w:rsid w:val="004232AC"/>
    <w:rsid w:val="00427AC0"/>
    <w:rsid w:val="00433025"/>
    <w:rsid w:val="004427A0"/>
    <w:rsid w:val="00442851"/>
    <w:rsid w:val="004433EC"/>
    <w:rsid w:val="004477FE"/>
    <w:rsid w:val="004507B0"/>
    <w:rsid w:val="00452F71"/>
    <w:rsid w:val="00453B84"/>
    <w:rsid w:val="0045660D"/>
    <w:rsid w:val="0045689C"/>
    <w:rsid w:val="00456EBC"/>
    <w:rsid w:val="004633EE"/>
    <w:rsid w:val="004662B3"/>
    <w:rsid w:val="00480961"/>
    <w:rsid w:val="004914AF"/>
    <w:rsid w:val="00492F6B"/>
    <w:rsid w:val="00493F32"/>
    <w:rsid w:val="004945FC"/>
    <w:rsid w:val="004A1B30"/>
    <w:rsid w:val="004A3AC1"/>
    <w:rsid w:val="004A53D5"/>
    <w:rsid w:val="004A5C93"/>
    <w:rsid w:val="004B438A"/>
    <w:rsid w:val="004B4EB0"/>
    <w:rsid w:val="004B6560"/>
    <w:rsid w:val="004B73EB"/>
    <w:rsid w:val="004C43E6"/>
    <w:rsid w:val="004C60FD"/>
    <w:rsid w:val="004C700B"/>
    <w:rsid w:val="004D536E"/>
    <w:rsid w:val="004D608F"/>
    <w:rsid w:val="004E1F51"/>
    <w:rsid w:val="004E5F7E"/>
    <w:rsid w:val="004F1D64"/>
    <w:rsid w:val="004F2B2B"/>
    <w:rsid w:val="004F2B9B"/>
    <w:rsid w:val="0050023D"/>
    <w:rsid w:val="00500880"/>
    <w:rsid w:val="00500D63"/>
    <w:rsid w:val="00503313"/>
    <w:rsid w:val="0050444A"/>
    <w:rsid w:val="00505DE8"/>
    <w:rsid w:val="005076FD"/>
    <w:rsid w:val="00511630"/>
    <w:rsid w:val="00514BB1"/>
    <w:rsid w:val="00515D97"/>
    <w:rsid w:val="00516538"/>
    <w:rsid w:val="00517958"/>
    <w:rsid w:val="00522F64"/>
    <w:rsid w:val="00526920"/>
    <w:rsid w:val="00530292"/>
    <w:rsid w:val="00530457"/>
    <w:rsid w:val="00531345"/>
    <w:rsid w:val="00531726"/>
    <w:rsid w:val="005317C0"/>
    <w:rsid w:val="00532813"/>
    <w:rsid w:val="00535BC6"/>
    <w:rsid w:val="00544113"/>
    <w:rsid w:val="005475D8"/>
    <w:rsid w:val="0054794F"/>
    <w:rsid w:val="00550C79"/>
    <w:rsid w:val="00551F9C"/>
    <w:rsid w:val="005546EE"/>
    <w:rsid w:val="0055527C"/>
    <w:rsid w:val="0056139C"/>
    <w:rsid w:val="00561C35"/>
    <w:rsid w:val="005632F2"/>
    <w:rsid w:val="005651AB"/>
    <w:rsid w:val="00565B1D"/>
    <w:rsid w:val="00571454"/>
    <w:rsid w:val="00573EFE"/>
    <w:rsid w:val="00574CEF"/>
    <w:rsid w:val="00581E7A"/>
    <w:rsid w:val="0058243A"/>
    <w:rsid w:val="005875A1"/>
    <w:rsid w:val="00593CF7"/>
    <w:rsid w:val="00593EF4"/>
    <w:rsid w:val="005941D3"/>
    <w:rsid w:val="00595182"/>
    <w:rsid w:val="00595BB5"/>
    <w:rsid w:val="00595BB6"/>
    <w:rsid w:val="0059610F"/>
    <w:rsid w:val="0059685E"/>
    <w:rsid w:val="005A2DC0"/>
    <w:rsid w:val="005A35C8"/>
    <w:rsid w:val="005A74F8"/>
    <w:rsid w:val="005B5E32"/>
    <w:rsid w:val="005B7CED"/>
    <w:rsid w:val="005C114B"/>
    <w:rsid w:val="005C262C"/>
    <w:rsid w:val="005C35A1"/>
    <w:rsid w:val="005C571B"/>
    <w:rsid w:val="005C61F5"/>
    <w:rsid w:val="005E1410"/>
    <w:rsid w:val="005E747E"/>
    <w:rsid w:val="005F19FB"/>
    <w:rsid w:val="005F6D21"/>
    <w:rsid w:val="0061117F"/>
    <w:rsid w:val="00611CC7"/>
    <w:rsid w:val="0061331B"/>
    <w:rsid w:val="0061374B"/>
    <w:rsid w:val="00614453"/>
    <w:rsid w:val="00614BBC"/>
    <w:rsid w:val="00615FEA"/>
    <w:rsid w:val="00617C53"/>
    <w:rsid w:val="00620F6E"/>
    <w:rsid w:val="00622800"/>
    <w:rsid w:val="00624EB6"/>
    <w:rsid w:val="006260C0"/>
    <w:rsid w:val="00630B16"/>
    <w:rsid w:val="006314BD"/>
    <w:rsid w:val="00631C8E"/>
    <w:rsid w:val="006438D2"/>
    <w:rsid w:val="00646138"/>
    <w:rsid w:val="00653490"/>
    <w:rsid w:val="00655102"/>
    <w:rsid w:val="0066051F"/>
    <w:rsid w:val="00665499"/>
    <w:rsid w:val="00666B8D"/>
    <w:rsid w:val="00667EED"/>
    <w:rsid w:val="00672269"/>
    <w:rsid w:val="00684F0C"/>
    <w:rsid w:val="006903E3"/>
    <w:rsid w:val="00691214"/>
    <w:rsid w:val="00691DB7"/>
    <w:rsid w:val="00692422"/>
    <w:rsid w:val="006927FC"/>
    <w:rsid w:val="00693695"/>
    <w:rsid w:val="00695237"/>
    <w:rsid w:val="006A7FA5"/>
    <w:rsid w:val="006B1F30"/>
    <w:rsid w:val="006B5872"/>
    <w:rsid w:val="006C1873"/>
    <w:rsid w:val="006C29B4"/>
    <w:rsid w:val="006C2B0D"/>
    <w:rsid w:val="006C3537"/>
    <w:rsid w:val="006C3F46"/>
    <w:rsid w:val="006C420A"/>
    <w:rsid w:val="006C4479"/>
    <w:rsid w:val="006C64EB"/>
    <w:rsid w:val="006C78B2"/>
    <w:rsid w:val="006D062A"/>
    <w:rsid w:val="006D0DFB"/>
    <w:rsid w:val="006D161F"/>
    <w:rsid w:val="006D6286"/>
    <w:rsid w:val="006E0ECE"/>
    <w:rsid w:val="006E11D2"/>
    <w:rsid w:val="006E194E"/>
    <w:rsid w:val="006E3C38"/>
    <w:rsid w:val="006E50D7"/>
    <w:rsid w:val="006E5985"/>
    <w:rsid w:val="006E7AE7"/>
    <w:rsid w:val="006E7D77"/>
    <w:rsid w:val="006F0F8A"/>
    <w:rsid w:val="006F3B47"/>
    <w:rsid w:val="006F4CE3"/>
    <w:rsid w:val="006F5C40"/>
    <w:rsid w:val="0070023D"/>
    <w:rsid w:val="0070032D"/>
    <w:rsid w:val="007010B1"/>
    <w:rsid w:val="007011F7"/>
    <w:rsid w:val="0070158A"/>
    <w:rsid w:val="0070339D"/>
    <w:rsid w:val="00713F76"/>
    <w:rsid w:val="007154A1"/>
    <w:rsid w:val="0071619E"/>
    <w:rsid w:val="00721EB6"/>
    <w:rsid w:val="00725CB2"/>
    <w:rsid w:val="00725FEB"/>
    <w:rsid w:val="00727CE6"/>
    <w:rsid w:val="007308D5"/>
    <w:rsid w:val="007358B4"/>
    <w:rsid w:val="00736670"/>
    <w:rsid w:val="00742081"/>
    <w:rsid w:val="00742490"/>
    <w:rsid w:val="00742B97"/>
    <w:rsid w:val="00751C12"/>
    <w:rsid w:val="007542D3"/>
    <w:rsid w:val="00754F4E"/>
    <w:rsid w:val="0076193B"/>
    <w:rsid w:val="007654FE"/>
    <w:rsid w:val="00770328"/>
    <w:rsid w:val="00770A25"/>
    <w:rsid w:val="00772FB4"/>
    <w:rsid w:val="00776096"/>
    <w:rsid w:val="007828C1"/>
    <w:rsid w:val="007836F7"/>
    <w:rsid w:val="00783D8B"/>
    <w:rsid w:val="00783E90"/>
    <w:rsid w:val="00786144"/>
    <w:rsid w:val="00791118"/>
    <w:rsid w:val="00791CAD"/>
    <w:rsid w:val="00794C6E"/>
    <w:rsid w:val="00795406"/>
    <w:rsid w:val="00797FB3"/>
    <w:rsid w:val="007A39AB"/>
    <w:rsid w:val="007A50FA"/>
    <w:rsid w:val="007A635D"/>
    <w:rsid w:val="007B4E71"/>
    <w:rsid w:val="007C4CED"/>
    <w:rsid w:val="007E5EF8"/>
    <w:rsid w:val="007E6DAA"/>
    <w:rsid w:val="007F1972"/>
    <w:rsid w:val="007F45EC"/>
    <w:rsid w:val="007F720C"/>
    <w:rsid w:val="007F7C63"/>
    <w:rsid w:val="0080005E"/>
    <w:rsid w:val="00801A6C"/>
    <w:rsid w:val="00801B94"/>
    <w:rsid w:val="00801F4B"/>
    <w:rsid w:val="0080528C"/>
    <w:rsid w:val="00814DB6"/>
    <w:rsid w:val="008159A0"/>
    <w:rsid w:val="0082751C"/>
    <w:rsid w:val="008304AA"/>
    <w:rsid w:val="00830EBB"/>
    <w:rsid w:val="00831BF8"/>
    <w:rsid w:val="00835BDD"/>
    <w:rsid w:val="00844492"/>
    <w:rsid w:val="008448DE"/>
    <w:rsid w:val="00846641"/>
    <w:rsid w:val="0085167C"/>
    <w:rsid w:val="00851F5D"/>
    <w:rsid w:val="00855071"/>
    <w:rsid w:val="00856022"/>
    <w:rsid w:val="008618EF"/>
    <w:rsid w:val="008665A1"/>
    <w:rsid w:val="0087092B"/>
    <w:rsid w:val="0087542A"/>
    <w:rsid w:val="008801C0"/>
    <w:rsid w:val="008870D2"/>
    <w:rsid w:val="00891DB0"/>
    <w:rsid w:val="00891FC8"/>
    <w:rsid w:val="00897F8E"/>
    <w:rsid w:val="008A2F3A"/>
    <w:rsid w:val="008A60EA"/>
    <w:rsid w:val="008A6265"/>
    <w:rsid w:val="008B10AD"/>
    <w:rsid w:val="008B2DD2"/>
    <w:rsid w:val="008B418F"/>
    <w:rsid w:val="008C2115"/>
    <w:rsid w:val="008C2DCB"/>
    <w:rsid w:val="008C3083"/>
    <w:rsid w:val="008C6E9F"/>
    <w:rsid w:val="008D0177"/>
    <w:rsid w:val="008D1C6E"/>
    <w:rsid w:val="008D6D04"/>
    <w:rsid w:val="008E7173"/>
    <w:rsid w:val="008F05EF"/>
    <w:rsid w:val="008F1DB8"/>
    <w:rsid w:val="008F2CAC"/>
    <w:rsid w:val="008F320A"/>
    <w:rsid w:val="009009C0"/>
    <w:rsid w:val="00901922"/>
    <w:rsid w:val="0090284B"/>
    <w:rsid w:val="009035F3"/>
    <w:rsid w:val="00903DAA"/>
    <w:rsid w:val="0090553D"/>
    <w:rsid w:val="0090616F"/>
    <w:rsid w:val="009062B1"/>
    <w:rsid w:val="009145E1"/>
    <w:rsid w:val="00921D2A"/>
    <w:rsid w:val="009233DA"/>
    <w:rsid w:val="009238A5"/>
    <w:rsid w:val="009364C4"/>
    <w:rsid w:val="00937449"/>
    <w:rsid w:val="00937FA0"/>
    <w:rsid w:val="009407AF"/>
    <w:rsid w:val="00944230"/>
    <w:rsid w:val="00946DA0"/>
    <w:rsid w:val="00952532"/>
    <w:rsid w:val="0095561E"/>
    <w:rsid w:val="009558D3"/>
    <w:rsid w:val="0096011A"/>
    <w:rsid w:val="0096231E"/>
    <w:rsid w:val="00965A7A"/>
    <w:rsid w:val="00966DF9"/>
    <w:rsid w:val="009744E6"/>
    <w:rsid w:val="00974B2B"/>
    <w:rsid w:val="00975AC2"/>
    <w:rsid w:val="00985EDB"/>
    <w:rsid w:val="00987392"/>
    <w:rsid w:val="00990175"/>
    <w:rsid w:val="00991894"/>
    <w:rsid w:val="0099433F"/>
    <w:rsid w:val="009968C7"/>
    <w:rsid w:val="009B2482"/>
    <w:rsid w:val="009B2C1C"/>
    <w:rsid w:val="009B306F"/>
    <w:rsid w:val="009B3316"/>
    <w:rsid w:val="009B4119"/>
    <w:rsid w:val="009C03A1"/>
    <w:rsid w:val="009C3227"/>
    <w:rsid w:val="009C4FB3"/>
    <w:rsid w:val="009D0252"/>
    <w:rsid w:val="009D2A52"/>
    <w:rsid w:val="009D6AEF"/>
    <w:rsid w:val="009D7F9C"/>
    <w:rsid w:val="009E0B6F"/>
    <w:rsid w:val="009E0F78"/>
    <w:rsid w:val="009E1AA8"/>
    <w:rsid w:val="009F06C1"/>
    <w:rsid w:val="009F121D"/>
    <w:rsid w:val="009F128B"/>
    <w:rsid w:val="009F1350"/>
    <w:rsid w:val="009F70CA"/>
    <w:rsid w:val="00A05AE4"/>
    <w:rsid w:val="00A07F82"/>
    <w:rsid w:val="00A13B96"/>
    <w:rsid w:val="00A1632F"/>
    <w:rsid w:val="00A177CB"/>
    <w:rsid w:val="00A211E9"/>
    <w:rsid w:val="00A21488"/>
    <w:rsid w:val="00A256C5"/>
    <w:rsid w:val="00A272F2"/>
    <w:rsid w:val="00A272F4"/>
    <w:rsid w:val="00A275E1"/>
    <w:rsid w:val="00A30445"/>
    <w:rsid w:val="00A33CDF"/>
    <w:rsid w:val="00A352AB"/>
    <w:rsid w:val="00A3675D"/>
    <w:rsid w:val="00A37381"/>
    <w:rsid w:val="00A4291C"/>
    <w:rsid w:val="00A42D3A"/>
    <w:rsid w:val="00A4402E"/>
    <w:rsid w:val="00A51473"/>
    <w:rsid w:val="00A537C1"/>
    <w:rsid w:val="00A53E54"/>
    <w:rsid w:val="00A56104"/>
    <w:rsid w:val="00A60D11"/>
    <w:rsid w:val="00A619D4"/>
    <w:rsid w:val="00A6486C"/>
    <w:rsid w:val="00A65495"/>
    <w:rsid w:val="00A704DD"/>
    <w:rsid w:val="00A70786"/>
    <w:rsid w:val="00A711D9"/>
    <w:rsid w:val="00A74CFF"/>
    <w:rsid w:val="00A75000"/>
    <w:rsid w:val="00A75E5D"/>
    <w:rsid w:val="00A91595"/>
    <w:rsid w:val="00AA241E"/>
    <w:rsid w:val="00AB16ED"/>
    <w:rsid w:val="00AB243D"/>
    <w:rsid w:val="00AB42F4"/>
    <w:rsid w:val="00AB48C2"/>
    <w:rsid w:val="00AB70BA"/>
    <w:rsid w:val="00AC0CB4"/>
    <w:rsid w:val="00AD1D4B"/>
    <w:rsid w:val="00AD2FDE"/>
    <w:rsid w:val="00AD4BFF"/>
    <w:rsid w:val="00AD6632"/>
    <w:rsid w:val="00AD6D47"/>
    <w:rsid w:val="00AE1F2F"/>
    <w:rsid w:val="00AE4D1C"/>
    <w:rsid w:val="00AF2DDB"/>
    <w:rsid w:val="00AF6D23"/>
    <w:rsid w:val="00B067CE"/>
    <w:rsid w:val="00B10B8B"/>
    <w:rsid w:val="00B11D18"/>
    <w:rsid w:val="00B130BC"/>
    <w:rsid w:val="00B14778"/>
    <w:rsid w:val="00B16102"/>
    <w:rsid w:val="00B17212"/>
    <w:rsid w:val="00B21B74"/>
    <w:rsid w:val="00B22E8E"/>
    <w:rsid w:val="00B235C6"/>
    <w:rsid w:val="00B24D93"/>
    <w:rsid w:val="00B33C25"/>
    <w:rsid w:val="00B340ED"/>
    <w:rsid w:val="00B368BE"/>
    <w:rsid w:val="00B418BC"/>
    <w:rsid w:val="00B56CA7"/>
    <w:rsid w:val="00B60713"/>
    <w:rsid w:val="00B6098E"/>
    <w:rsid w:val="00B619DC"/>
    <w:rsid w:val="00B625AF"/>
    <w:rsid w:val="00B62E8A"/>
    <w:rsid w:val="00B6493D"/>
    <w:rsid w:val="00B67A18"/>
    <w:rsid w:val="00B706CF"/>
    <w:rsid w:val="00B72C02"/>
    <w:rsid w:val="00B7527C"/>
    <w:rsid w:val="00B77CAB"/>
    <w:rsid w:val="00B8385D"/>
    <w:rsid w:val="00B85132"/>
    <w:rsid w:val="00B868B6"/>
    <w:rsid w:val="00B87B2F"/>
    <w:rsid w:val="00B91A48"/>
    <w:rsid w:val="00B92798"/>
    <w:rsid w:val="00B94B5F"/>
    <w:rsid w:val="00B969EB"/>
    <w:rsid w:val="00B96FA2"/>
    <w:rsid w:val="00B974B8"/>
    <w:rsid w:val="00BA3561"/>
    <w:rsid w:val="00BA4F16"/>
    <w:rsid w:val="00BA5BCD"/>
    <w:rsid w:val="00BB06E5"/>
    <w:rsid w:val="00BB2E8E"/>
    <w:rsid w:val="00BC05C4"/>
    <w:rsid w:val="00BC0C11"/>
    <w:rsid w:val="00BC1B42"/>
    <w:rsid w:val="00BC37E3"/>
    <w:rsid w:val="00BC4D2D"/>
    <w:rsid w:val="00BC6C3A"/>
    <w:rsid w:val="00BD213F"/>
    <w:rsid w:val="00BD32FD"/>
    <w:rsid w:val="00BE3153"/>
    <w:rsid w:val="00BE7200"/>
    <w:rsid w:val="00BF2CDD"/>
    <w:rsid w:val="00BF38C7"/>
    <w:rsid w:val="00C05090"/>
    <w:rsid w:val="00C06D24"/>
    <w:rsid w:val="00C06F9B"/>
    <w:rsid w:val="00C10375"/>
    <w:rsid w:val="00C12B85"/>
    <w:rsid w:val="00C151D8"/>
    <w:rsid w:val="00C170E4"/>
    <w:rsid w:val="00C225E6"/>
    <w:rsid w:val="00C24AAA"/>
    <w:rsid w:val="00C2664E"/>
    <w:rsid w:val="00C32970"/>
    <w:rsid w:val="00C32F2F"/>
    <w:rsid w:val="00C33745"/>
    <w:rsid w:val="00C401CB"/>
    <w:rsid w:val="00C419A6"/>
    <w:rsid w:val="00C46545"/>
    <w:rsid w:val="00C501D8"/>
    <w:rsid w:val="00C5232E"/>
    <w:rsid w:val="00C527D2"/>
    <w:rsid w:val="00C6158C"/>
    <w:rsid w:val="00C64D5C"/>
    <w:rsid w:val="00C65AD2"/>
    <w:rsid w:val="00C67618"/>
    <w:rsid w:val="00C679A8"/>
    <w:rsid w:val="00C71AF6"/>
    <w:rsid w:val="00C7308F"/>
    <w:rsid w:val="00C74E82"/>
    <w:rsid w:val="00C752C1"/>
    <w:rsid w:val="00C8187C"/>
    <w:rsid w:val="00C81E80"/>
    <w:rsid w:val="00C83DE7"/>
    <w:rsid w:val="00C87EFC"/>
    <w:rsid w:val="00C96906"/>
    <w:rsid w:val="00CA001E"/>
    <w:rsid w:val="00CA091E"/>
    <w:rsid w:val="00CA0A9B"/>
    <w:rsid w:val="00CA1EC9"/>
    <w:rsid w:val="00CA41B7"/>
    <w:rsid w:val="00CB09B2"/>
    <w:rsid w:val="00CB29E4"/>
    <w:rsid w:val="00CB36A6"/>
    <w:rsid w:val="00CB425E"/>
    <w:rsid w:val="00CB43CC"/>
    <w:rsid w:val="00CB4BA2"/>
    <w:rsid w:val="00CB4C7B"/>
    <w:rsid w:val="00CC0A5C"/>
    <w:rsid w:val="00CC28BB"/>
    <w:rsid w:val="00CC2C47"/>
    <w:rsid w:val="00CC5EE6"/>
    <w:rsid w:val="00CD005F"/>
    <w:rsid w:val="00CD0C02"/>
    <w:rsid w:val="00CD3050"/>
    <w:rsid w:val="00CD40F6"/>
    <w:rsid w:val="00CD4529"/>
    <w:rsid w:val="00CE204F"/>
    <w:rsid w:val="00CE3648"/>
    <w:rsid w:val="00CE604C"/>
    <w:rsid w:val="00CF2534"/>
    <w:rsid w:val="00CF264B"/>
    <w:rsid w:val="00CF3CCC"/>
    <w:rsid w:val="00D0029F"/>
    <w:rsid w:val="00D027AD"/>
    <w:rsid w:val="00D06440"/>
    <w:rsid w:val="00D102B0"/>
    <w:rsid w:val="00D12859"/>
    <w:rsid w:val="00D15862"/>
    <w:rsid w:val="00D16C0A"/>
    <w:rsid w:val="00D25E67"/>
    <w:rsid w:val="00D277AE"/>
    <w:rsid w:val="00D305F8"/>
    <w:rsid w:val="00D31869"/>
    <w:rsid w:val="00D358C9"/>
    <w:rsid w:val="00D3647C"/>
    <w:rsid w:val="00D3748A"/>
    <w:rsid w:val="00D40A9F"/>
    <w:rsid w:val="00D40D45"/>
    <w:rsid w:val="00D44F31"/>
    <w:rsid w:val="00D45F08"/>
    <w:rsid w:val="00D46E93"/>
    <w:rsid w:val="00D50854"/>
    <w:rsid w:val="00D56009"/>
    <w:rsid w:val="00D66B8C"/>
    <w:rsid w:val="00D71737"/>
    <w:rsid w:val="00D81CA7"/>
    <w:rsid w:val="00D85099"/>
    <w:rsid w:val="00D87FD7"/>
    <w:rsid w:val="00D934F0"/>
    <w:rsid w:val="00D941CC"/>
    <w:rsid w:val="00DA0D41"/>
    <w:rsid w:val="00DA20D3"/>
    <w:rsid w:val="00DA4036"/>
    <w:rsid w:val="00DA59DC"/>
    <w:rsid w:val="00DB357D"/>
    <w:rsid w:val="00DB4DBD"/>
    <w:rsid w:val="00DB591D"/>
    <w:rsid w:val="00DB620A"/>
    <w:rsid w:val="00DC104D"/>
    <w:rsid w:val="00DC2840"/>
    <w:rsid w:val="00DC4816"/>
    <w:rsid w:val="00DD17D6"/>
    <w:rsid w:val="00DD57C0"/>
    <w:rsid w:val="00DD770E"/>
    <w:rsid w:val="00DE6B90"/>
    <w:rsid w:val="00DE7B21"/>
    <w:rsid w:val="00DF08CA"/>
    <w:rsid w:val="00DF1E44"/>
    <w:rsid w:val="00DF21DD"/>
    <w:rsid w:val="00DF42EC"/>
    <w:rsid w:val="00DF4C1E"/>
    <w:rsid w:val="00E10D64"/>
    <w:rsid w:val="00E17ABA"/>
    <w:rsid w:val="00E20C37"/>
    <w:rsid w:val="00E20D33"/>
    <w:rsid w:val="00E21785"/>
    <w:rsid w:val="00E23E6A"/>
    <w:rsid w:val="00E30741"/>
    <w:rsid w:val="00E30CB3"/>
    <w:rsid w:val="00E31F4B"/>
    <w:rsid w:val="00E341DC"/>
    <w:rsid w:val="00E35162"/>
    <w:rsid w:val="00E37C88"/>
    <w:rsid w:val="00E37F9A"/>
    <w:rsid w:val="00E40606"/>
    <w:rsid w:val="00E40A2E"/>
    <w:rsid w:val="00E40D30"/>
    <w:rsid w:val="00E4283D"/>
    <w:rsid w:val="00E544B0"/>
    <w:rsid w:val="00E56803"/>
    <w:rsid w:val="00E57218"/>
    <w:rsid w:val="00E62618"/>
    <w:rsid w:val="00E6288C"/>
    <w:rsid w:val="00E64D28"/>
    <w:rsid w:val="00E64D92"/>
    <w:rsid w:val="00E66349"/>
    <w:rsid w:val="00E668CC"/>
    <w:rsid w:val="00E66E6E"/>
    <w:rsid w:val="00E70575"/>
    <w:rsid w:val="00E82C2D"/>
    <w:rsid w:val="00E835ED"/>
    <w:rsid w:val="00E85594"/>
    <w:rsid w:val="00E8582C"/>
    <w:rsid w:val="00E965DF"/>
    <w:rsid w:val="00E96C5F"/>
    <w:rsid w:val="00E96DE0"/>
    <w:rsid w:val="00E97973"/>
    <w:rsid w:val="00EA0DA5"/>
    <w:rsid w:val="00EA30C2"/>
    <w:rsid w:val="00EA7779"/>
    <w:rsid w:val="00EB6424"/>
    <w:rsid w:val="00EC156B"/>
    <w:rsid w:val="00EC7ECC"/>
    <w:rsid w:val="00ED15BC"/>
    <w:rsid w:val="00ED2FF2"/>
    <w:rsid w:val="00ED4D4D"/>
    <w:rsid w:val="00EE1190"/>
    <w:rsid w:val="00EE4203"/>
    <w:rsid w:val="00EE591A"/>
    <w:rsid w:val="00EF4E46"/>
    <w:rsid w:val="00EF6618"/>
    <w:rsid w:val="00EF6EF9"/>
    <w:rsid w:val="00F03ADB"/>
    <w:rsid w:val="00F07212"/>
    <w:rsid w:val="00F11F67"/>
    <w:rsid w:val="00F135F8"/>
    <w:rsid w:val="00F2060C"/>
    <w:rsid w:val="00F23A4C"/>
    <w:rsid w:val="00F26BB2"/>
    <w:rsid w:val="00F27F27"/>
    <w:rsid w:val="00F35882"/>
    <w:rsid w:val="00F3652D"/>
    <w:rsid w:val="00F40EF1"/>
    <w:rsid w:val="00F456B5"/>
    <w:rsid w:val="00F46A56"/>
    <w:rsid w:val="00F47B67"/>
    <w:rsid w:val="00F51859"/>
    <w:rsid w:val="00F5188F"/>
    <w:rsid w:val="00F536F9"/>
    <w:rsid w:val="00F61365"/>
    <w:rsid w:val="00F64A07"/>
    <w:rsid w:val="00F67FF0"/>
    <w:rsid w:val="00F73F3B"/>
    <w:rsid w:val="00F760D6"/>
    <w:rsid w:val="00F77DAA"/>
    <w:rsid w:val="00F85331"/>
    <w:rsid w:val="00F93323"/>
    <w:rsid w:val="00F95D5D"/>
    <w:rsid w:val="00F9746C"/>
    <w:rsid w:val="00FA34CA"/>
    <w:rsid w:val="00FA7AC0"/>
    <w:rsid w:val="00FB0462"/>
    <w:rsid w:val="00FC3583"/>
    <w:rsid w:val="00FD16A8"/>
    <w:rsid w:val="00FD18D2"/>
    <w:rsid w:val="00FD25D4"/>
    <w:rsid w:val="00FD2F3B"/>
    <w:rsid w:val="00FE2B71"/>
    <w:rsid w:val="00FF1D0F"/>
    <w:rsid w:val="00FF36C8"/>
    <w:rsid w:val="00FF3A29"/>
    <w:rsid w:val="00FF6254"/>
    <w:rsid w:val="00FF6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FD42B"/>
  <w15:chartTrackingRefBased/>
  <w15:docId w15:val="{A4AFC863-DCB4-AB49-92FC-1C9BFE657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Arial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A29"/>
    <w:pPr>
      <w:spacing w:line="276" w:lineRule="auto"/>
    </w:pPr>
    <w:rPr>
      <w:rFonts w:ascii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353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353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438D2"/>
    <w:pPr>
      <w:keepNext/>
      <w:keepLines/>
      <w:spacing w:before="240" w:after="80" w:line="240" w:lineRule="auto"/>
      <w:outlineLvl w:val="4"/>
    </w:pPr>
    <w:rPr>
      <w:b/>
      <w:i/>
      <w:color w:val="000000" w:themeColor="text1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38D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480961"/>
    <w:pPr>
      <w:numPr>
        <w:ilvl w:val="1"/>
      </w:numPr>
      <w:spacing w:after="160"/>
    </w:pPr>
    <w:rPr>
      <w:rFonts w:eastAsiaTheme="minorEastAsia" w:cs="Times New Roman (Body CS)"/>
      <w:b/>
      <w:smallCaps/>
      <w:color w:val="000000" w:themeColor="tex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80961"/>
    <w:rPr>
      <w:rFonts w:ascii="Arial" w:eastAsiaTheme="minorEastAsia" w:hAnsi="Arial" w:cs="Times New Roman (Body CS)"/>
      <w:b/>
      <w:smallCaps/>
      <w:color w:val="000000" w:themeColor="text1"/>
      <w:spacing w:val="15"/>
      <w:szCs w:val="22"/>
    </w:rPr>
  </w:style>
  <w:style w:type="paragraph" w:customStyle="1" w:styleId="Subsection">
    <w:name w:val="Subsection"/>
    <w:basedOn w:val="Normal"/>
    <w:next w:val="BodyText"/>
    <w:qFormat/>
    <w:rsid w:val="00480961"/>
    <w:rPr>
      <w:b/>
      <w:u w:val="single"/>
    </w:rPr>
  </w:style>
  <w:style w:type="paragraph" w:styleId="BodyText">
    <w:name w:val="Body Text"/>
    <w:basedOn w:val="Normal"/>
    <w:link w:val="BodyTextChar"/>
    <w:uiPriority w:val="99"/>
    <w:semiHidden/>
    <w:unhideWhenUsed/>
    <w:rsid w:val="0048096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80961"/>
  </w:style>
  <w:style w:type="paragraph" w:styleId="BalloonText">
    <w:name w:val="Balloon Text"/>
    <w:basedOn w:val="Normal"/>
    <w:link w:val="BalloonTextChar"/>
    <w:uiPriority w:val="99"/>
    <w:semiHidden/>
    <w:unhideWhenUsed/>
    <w:rsid w:val="00772FB4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FB4"/>
    <w:rPr>
      <w:rFonts w:ascii="Times New Roman" w:hAnsi="Times New Roman" w:cs="Times New Roman"/>
      <w:sz w:val="18"/>
      <w:szCs w:val="18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772F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2F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2FB4"/>
    <w:rPr>
      <w:rFonts w:ascii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2F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2FB4"/>
    <w:rPr>
      <w:rFonts w:ascii="Arial" w:hAnsi="Arial" w:cs="Arial"/>
      <w:b/>
      <w:bCs/>
      <w:sz w:val="20"/>
      <w:szCs w:val="20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rsid w:val="006438D2"/>
    <w:rPr>
      <w:rFonts w:ascii="Arial" w:hAnsi="Arial" w:cs="Arial"/>
      <w:b/>
      <w:i/>
      <w:color w:val="000000" w:themeColor="text1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38D2"/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"/>
    </w:rPr>
  </w:style>
  <w:style w:type="paragraph" w:styleId="NormalWeb">
    <w:name w:val="Normal (Web)"/>
    <w:basedOn w:val="Normal"/>
    <w:uiPriority w:val="99"/>
    <w:unhideWhenUsed/>
    <w:rsid w:val="0080005E"/>
    <w:pPr>
      <w:spacing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C353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3537"/>
    <w:rPr>
      <w:rFonts w:asciiTheme="majorHAnsi" w:eastAsiaTheme="majorEastAsia" w:hAnsiTheme="majorHAnsi" w:cstheme="majorBidi"/>
      <w:color w:val="1F3763" w:themeColor="accent1" w:themeShade="7F"/>
      <w:lang w:val="en"/>
    </w:rPr>
  </w:style>
  <w:style w:type="paragraph" w:styleId="NoSpacing">
    <w:name w:val="No Spacing"/>
    <w:uiPriority w:val="1"/>
    <w:qFormat/>
    <w:rsid w:val="006C3537"/>
    <w:rPr>
      <w:rFonts w:ascii="Arial" w:hAnsi="Arial" w:cs="Arial"/>
      <w:szCs w:val="22"/>
      <w:lang w:val="en"/>
    </w:rPr>
  </w:style>
  <w:style w:type="character" w:styleId="Hyperlink">
    <w:name w:val="Hyperlink"/>
    <w:basedOn w:val="DefaultParagraphFont"/>
    <w:uiPriority w:val="99"/>
    <w:unhideWhenUsed/>
    <w:rsid w:val="009D6AE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D6A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25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06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99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83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EAA3F87-DAF2-604E-BBBA-DEA53892CF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238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ark</dc:creator>
  <cp:keywords/>
  <dc:description/>
  <cp:lastModifiedBy>Michael Yassa</cp:lastModifiedBy>
  <cp:revision>10</cp:revision>
  <dcterms:created xsi:type="dcterms:W3CDTF">2022-01-17T19:31:00Z</dcterms:created>
  <dcterms:modified xsi:type="dcterms:W3CDTF">2022-04-21T07:29:00Z</dcterms:modified>
</cp:coreProperties>
</file>